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4BDF" w:rsidRPr="00CC11FF" w:rsidRDefault="004B4BDF" w:rsidP="004B4BDF">
      <w:pPr>
        <w:spacing w:after="200" w:line="276" w:lineRule="auto"/>
        <w:jc w:val="left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dditional file </w:t>
      </w:r>
      <w:r w:rsidR="00553D5C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bookmarkStart w:id="0" w:name="_GoBack"/>
      <w:bookmarkEnd w:id="0"/>
      <w:r w:rsidRPr="00CC11FF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proofErr w:type="spellStart"/>
      <w:proofErr w:type="gramStart"/>
      <w:r w:rsidRPr="00CC11FF">
        <w:rPr>
          <w:rFonts w:ascii="Times New Roman" w:hAnsi="Times New Roman" w:cs="Times New Roman"/>
          <w:sz w:val="20"/>
          <w:szCs w:val="20"/>
          <w:lang w:val="en-US"/>
        </w:rPr>
        <w:t>qRT</w:t>
      </w:r>
      <w:proofErr w:type="spellEnd"/>
      <w:r w:rsidRPr="00CC11FF">
        <w:rPr>
          <w:rFonts w:ascii="Times New Roman" w:hAnsi="Times New Roman" w:cs="Times New Roman"/>
          <w:sz w:val="20"/>
          <w:szCs w:val="20"/>
          <w:lang w:val="en-US"/>
        </w:rPr>
        <w:t>-PCR</w:t>
      </w:r>
      <w:proofErr w:type="gramEnd"/>
      <w:r w:rsidRPr="00CC11FF">
        <w:rPr>
          <w:rFonts w:ascii="Times New Roman" w:hAnsi="Times New Roman" w:cs="Times New Roman"/>
          <w:sz w:val="20"/>
          <w:szCs w:val="20"/>
          <w:lang w:val="en-US"/>
        </w:rPr>
        <w:t xml:space="preserve"> primer sequences </w:t>
      </w:r>
      <w:r>
        <w:rPr>
          <w:rFonts w:ascii="Times New Roman" w:hAnsi="Times New Roman" w:cs="Times New Roman"/>
          <w:sz w:val="20"/>
          <w:szCs w:val="20"/>
          <w:lang w:val="en-US"/>
        </w:rPr>
        <w:t>and</w:t>
      </w:r>
      <w:r w:rsidRPr="00CC11FF">
        <w:rPr>
          <w:rFonts w:ascii="Times New Roman" w:hAnsi="Times New Roman" w:cs="Times New Roman"/>
          <w:sz w:val="20"/>
          <w:szCs w:val="20"/>
          <w:lang w:val="en-US"/>
        </w:rPr>
        <w:t xml:space="preserve"> their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respective </w:t>
      </w:r>
      <w:r w:rsidRPr="00CC11FF">
        <w:rPr>
          <w:rFonts w:ascii="Times New Roman" w:hAnsi="Times New Roman" w:cs="Times New Roman"/>
          <w:sz w:val="20"/>
          <w:szCs w:val="20"/>
          <w:lang w:val="en-US"/>
        </w:rPr>
        <w:t xml:space="preserve">target genes (when known) for </w:t>
      </w:r>
      <w:r w:rsidRPr="00CC11FF">
        <w:rPr>
          <w:rFonts w:ascii="Times New Roman" w:hAnsi="Times New Roman" w:cs="Times New Roman"/>
          <w:i/>
          <w:sz w:val="20"/>
          <w:szCs w:val="20"/>
          <w:lang w:val="en-US"/>
        </w:rPr>
        <w:t xml:space="preserve">Drosophila </w:t>
      </w:r>
      <w:proofErr w:type="spellStart"/>
      <w:r w:rsidRPr="00CC11FF">
        <w:rPr>
          <w:rFonts w:ascii="Times New Roman" w:hAnsi="Times New Roman" w:cs="Times New Roman"/>
          <w:i/>
          <w:sz w:val="20"/>
          <w:szCs w:val="20"/>
          <w:lang w:val="en-US"/>
        </w:rPr>
        <w:t>antonietae</w:t>
      </w:r>
      <w:proofErr w:type="spellEnd"/>
      <w:r w:rsidRPr="00CC11FF">
        <w:rPr>
          <w:rFonts w:ascii="Times New Roman" w:hAnsi="Times New Roman" w:cs="Times New Roman"/>
          <w:sz w:val="20"/>
          <w:szCs w:val="20"/>
          <w:lang w:val="en-US"/>
        </w:rPr>
        <w:t>.</w:t>
      </w:r>
    </w:p>
    <w:tbl>
      <w:tblPr>
        <w:tblStyle w:val="Tabelacomgrade1"/>
        <w:tblW w:w="0" w:type="auto"/>
        <w:jc w:val="center"/>
        <w:tblLook w:val="04A0" w:firstRow="1" w:lastRow="0" w:firstColumn="1" w:lastColumn="0" w:noHBand="0" w:noVBand="1"/>
      </w:tblPr>
      <w:tblGrid>
        <w:gridCol w:w="1005"/>
        <w:gridCol w:w="894"/>
        <w:gridCol w:w="4316"/>
      </w:tblGrid>
      <w:tr w:rsidR="004B4BDF" w:rsidRPr="00CC11FF" w:rsidTr="000F7075">
        <w:trPr>
          <w:jc w:val="center"/>
        </w:trPr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Gene </w:t>
            </w:r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er </w:t>
            </w:r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</w:t>
            </w:r>
            <w:r w:rsidRPr="00CC11F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imer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equence</w:t>
            </w:r>
            <w:proofErr w:type="spellEnd"/>
          </w:p>
        </w:tc>
      </w:tr>
      <w:tr w:rsidR="004B4BDF" w:rsidRPr="00CC11FF" w:rsidTr="000F7075">
        <w:trPr>
          <w:jc w:val="center"/>
        </w:trPr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GI20204</w:t>
            </w:r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GCGCTGTCCGATAGATTGC 3´</w:t>
            </w:r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GGCTACACTCTTGTCCGCATAGA 3´</w:t>
            </w:r>
          </w:p>
        </w:tc>
      </w:tr>
      <w:tr w:rsidR="004B4BDF" w:rsidRPr="00CC11FF" w:rsidTr="000F7075">
        <w:trPr>
          <w:jc w:val="center"/>
        </w:trPr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GI21808</w:t>
            </w:r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AACCACTCGGGCAGTAGTCATC 3´</w:t>
            </w:r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GCTCGTTGCCCTCAATCTCA 3´</w:t>
            </w:r>
          </w:p>
        </w:tc>
      </w:tr>
      <w:tr w:rsidR="004B4BDF" w:rsidRPr="00CC11FF" w:rsidTr="000F7075">
        <w:trPr>
          <w:jc w:val="center"/>
        </w:trPr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TGGATGCATTAAGGTTTTACTGTCA 3´</w:t>
            </w:r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TGTTGGCAGTGCTTGTATTGC 3´</w:t>
            </w:r>
          </w:p>
        </w:tc>
      </w:tr>
      <w:tr w:rsidR="004B4BDF" w:rsidRPr="00CC11FF" w:rsidTr="000F7075">
        <w:trPr>
          <w:jc w:val="center"/>
        </w:trPr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GGGCTGCACCATCACCTTT 3´</w:t>
            </w:r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CACCAAACGTTTCTGCAAAAAA 3´</w:t>
            </w:r>
          </w:p>
        </w:tc>
      </w:tr>
      <w:tr w:rsidR="004B4BDF" w:rsidRPr="00CC11FF" w:rsidTr="000F7075">
        <w:trPr>
          <w:jc w:val="center"/>
        </w:trPr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GI23727</w:t>
            </w:r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TTAGTGGTTCCAGCGATTCCA 3´</w:t>
            </w:r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GTTTACCATTTCCCCAGAGTTGA 3´</w:t>
            </w:r>
          </w:p>
        </w:tc>
      </w:tr>
      <w:tr w:rsidR="004B4BDF" w:rsidRPr="00CC11FF" w:rsidTr="000F7075">
        <w:trPr>
          <w:jc w:val="center"/>
        </w:trPr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GI22040</w:t>
            </w:r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GCGTAGCCGAATCCTTTGTG 3´</w:t>
            </w:r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TCGATGGCCGTTGGAAATT 3´</w:t>
            </w:r>
          </w:p>
        </w:tc>
      </w:tr>
      <w:tr w:rsidR="004B4BDF" w:rsidRPr="00CC11FF" w:rsidTr="000F7075">
        <w:trPr>
          <w:jc w:val="center"/>
        </w:trPr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CGACCACTCTTACAACACTAAACAGTT 3´</w:t>
            </w:r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TTGGACAGGATTTGGATGTGATT 3´</w:t>
            </w:r>
          </w:p>
        </w:tc>
      </w:tr>
      <w:tr w:rsidR="004B4BDF" w:rsidRPr="00CC11FF" w:rsidTr="000F7075">
        <w:trPr>
          <w:jc w:val="center"/>
        </w:trPr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GI11984</w:t>
            </w:r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CAATTACTTGCGGTGACATGAAG 3´</w:t>
            </w:r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GTAGCTATAACAATCCGCGGAAA 3´</w:t>
            </w:r>
          </w:p>
        </w:tc>
      </w:tr>
      <w:tr w:rsidR="004B4BDF" w:rsidRPr="00CC11FF" w:rsidTr="000F7075">
        <w:trPr>
          <w:jc w:val="center"/>
        </w:trPr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proofErr w:type="spellEnd"/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AGCTAGGGTTTCGTTGGGTAAAT 3´</w:t>
            </w:r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TGAATCTCGTGCACAAATCGA 3´</w:t>
            </w:r>
          </w:p>
        </w:tc>
      </w:tr>
      <w:tr w:rsidR="004B4BDF" w:rsidRPr="00CC11FF" w:rsidTr="000F7075">
        <w:trPr>
          <w:jc w:val="center"/>
        </w:trPr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GI12318</w:t>
            </w:r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GAACGTGCAGCGAAACGTATT 3´</w:t>
            </w:r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GGCCTCGCAGGCAATG 3´</w:t>
            </w:r>
          </w:p>
        </w:tc>
      </w:tr>
      <w:tr w:rsidR="004B4BDF" w:rsidRPr="00CC11FF" w:rsidTr="000F7075">
        <w:trPr>
          <w:jc w:val="center"/>
        </w:trPr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GI13197</w:t>
            </w:r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CCAACCAGCTGCAAAAAACA 3´</w:t>
            </w:r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CGGCGGGCAATAGTATACCA 3´</w:t>
            </w:r>
          </w:p>
        </w:tc>
      </w:tr>
      <w:tr w:rsidR="004B4BDF" w:rsidRPr="00CC11FF" w:rsidTr="000F7075">
        <w:trPr>
          <w:jc w:val="center"/>
        </w:trPr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GI22071</w:t>
            </w:r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GAGCGCGCAGTGATCGA 3´</w:t>
            </w:r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GGTGGTAGTCGCATTTGGTATG 3´</w:t>
            </w:r>
          </w:p>
        </w:tc>
      </w:tr>
      <w:tr w:rsidR="004B4BDF" w:rsidRPr="00CC11FF" w:rsidTr="000F7075">
        <w:trPr>
          <w:jc w:val="center"/>
        </w:trPr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α-</w:t>
            </w: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tubulin</w:t>
            </w:r>
            <w:proofErr w:type="spellEnd"/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Forward</w:t>
            </w:r>
            <w:proofErr w:type="spellEnd"/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Reverse</w:t>
            </w:r>
          </w:p>
        </w:tc>
        <w:tc>
          <w:tcPr>
            <w:tcW w:w="0" w:type="auto"/>
          </w:tcPr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C11FF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GGCTTCCTGATCTTCCACTC 3´</w:t>
            </w:r>
          </w:p>
          <w:p w:rsidR="004B4BDF" w:rsidRPr="00CC11FF" w:rsidRDefault="004B4BDF" w:rsidP="000F707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proofErr w:type="gramEnd"/>
            <w:r w:rsidRPr="00CC11FF">
              <w:rPr>
                <w:rFonts w:ascii="Times New Roman" w:hAnsi="Times New Roman" w:cs="Times New Roman"/>
                <w:sz w:val="20"/>
                <w:szCs w:val="20"/>
              </w:rPr>
              <w:t>´ CGAACTCCAGCTTGGACTTC 3´</w:t>
            </w:r>
          </w:p>
        </w:tc>
      </w:tr>
    </w:tbl>
    <w:p w:rsidR="004B4BDF" w:rsidRPr="00CC11FF" w:rsidRDefault="004B4BDF" w:rsidP="004B4BDF">
      <w:pPr>
        <w:jc w:val="left"/>
        <w:rPr>
          <w:rFonts w:ascii="Arial" w:hAnsi="Arial" w:cs="Arial"/>
          <w:sz w:val="20"/>
          <w:szCs w:val="20"/>
          <w:lang w:val="en-US"/>
        </w:rPr>
      </w:pPr>
    </w:p>
    <w:p w:rsidR="00C85294" w:rsidRDefault="00C85294"/>
    <w:sectPr w:rsidR="00C852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BDF"/>
    <w:rsid w:val="00000F25"/>
    <w:rsid w:val="00002B0D"/>
    <w:rsid w:val="00003B84"/>
    <w:rsid w:val="00004DD2"/>
    <w:rsid w:val="00007362"/>
    <w:rsid w:val="00012EA9"/>
    <w:rsid w:val="000134E3"/>
    <w:rsid w:val="0001353A"/>
    <w:rsid w:val="00013CAB"/>
    <w:rsid w:val="00014D77"/>
    <w:rsid w:val="00015E9A"/>
    <w:rsid w:val="00020837"/>
    <w:rsid w:val="00020850"/>
    <w:rsid w:val="00022812"/>
    <w:rsid w:val="00025492"/>
    <w:rsid w:val="000262F9"/>
    <w:rsid w:val="00026D28"/>
    <w:rsid w:val="00032937"/>
    <w:rsid w:val="00032C65"/>
    <w:rsid w:val="0003571A"/>
    <w:rsid w:val="00035DDF"/>
    <w:rsid w:val="00040CF7"/>
    <w:rsid w:val="000413EE"/>
    <w:rsid w:val="00042422"/>
    <w:rsid w:val="00044242"/>
    <w:rsid w:val="000442C8"/>
    <w:rsid w:val="0004511B"/>
    <w:rsid w:val="00045B71"/>
    <w:rsid w:val="00046065"/>
    <w:rsid w:val="00046CA8"/>
    <w:rsid w:val="0004754D"/>
    <w:rsid w:val="000524AA"/>
    <w:rsid w:val="0005488D"/>
    <w:rsid w:val="00054B03"/>
    <w:rsid w:val="000613C1"/>
    <w:rsid w:val="000649E9"/>
    <w:rsid w:val="000651ED"/>
    <w:rsid w:val="00066CB3"/>
    <w:rsid w:val="00067210"/>
    <w:rsid w:val="00067C94"/>
    <w:rsid w:val="00070D19"/>
    <w:rsid w:val="00075570"/>
    <w:rsid w:val="000845F4"/>
    <w:rsid w:val="00085218"/>
    <w:rsid w:val="00085750"/>
    <w:rsid w:val="000866E6"/>
    <w:rsid w:val="00091DE8"/>
    <w:rsid w:val="00095048"/>
    <w:rsid w:val="000957CB"/>
    <w:rsid w:val="00095C13"/>
    <w:rsid w:val="00096082"/>
    <w:rsid w:val="00096170"/>
    <w:rsid w:val="0009689F"/>
    <w:rsid w:val="0009695B"/>
    <w:rsid w:val="000A107B"/>
    <w:rsid w:val="000A3398"/>
    <w:rsid w:val="000A37F4"/>
    <w:rsid w:val="000A3F99"/>
    <w:rsid w:val="000A420D"/>
    <w:rsid w:val="000A4A78"/>
    <w:rsid w:val="000A524D"/>
    <w:rsid w:val="000A558D"/>
    <w:rsid w:val="000A5D2E"/>
    <w:rsid w:val="000A691B"/>
    <w:rsid w:val="000B0E7C"/>
    <w:rsid w:val="000B1562"/>
    <w:rsid w:val="000B3475"/>
    <w:rsid w:val="000B5F91"/>
    <w:rsid w:val="000B725B"/>
    <w:rsid w:val="000B7C64"/>
    <w:rsid w:val="000C036E"/>
    <w:rsid w:val="000C0516"/>
    <w:rsid w:val="000C06A6"/>
    <w:rsid w:val="000C2AD1"/>
    <w:rsid w:val="000C3542"/>
    <w:rsid w:val="000C36AC"/>
    <w:rsid w:val="000C5751"/>
    <w:rsid w:val="000D0409"/>
    <w:rsid w:val="000D23CE"/>
    <w:rsid w:val="000D3332"/>
    <w:rsid w:val="000D3BAA"/>
    <w:rsid w:val="000D4E57"/>
    <w:rsid w:val="000D5827"/>
    <w:rsid w:val="000D5CAA"/>
    <w:rsid w:val="000D5F74"/>
    <w:rsid w:val="000D63C2"/>
    <w:rsid w:val="000D7B51"/>
    <w:rsid w:val="000E083E"/>
    <w:rsid w:val="000E1055"/>
    <w:rsid w:val="000E16E6"/>
    <w:rsid w:val="000E2ABA"/>
    <w:rsid w:val="000E441E"/>
    <w:rsid w:val="000E44D3"/>
    <w:rsid w:val="000E5CA5"/>
    <w:rsid w:val="000E600D"/>
    <w:rsid w:val="000E6802"/>
    <w:rsid w:val="000E7D15"/>
    <w:rsid w:val="000F0D75"/>
    <w:rsid w:val="000F207B"/>
    <w:rsid w:val="000F2B02"/>
    <w:rsid w:val="000F40D6"/>
    <w:rsid w:val="000F6038"/>
    <w:rsid w:val="000F68C8"/>
    <w:rsid w:val="000F68ED"/>
    <w:rsid w:val="000F6DB8"/>
    <w:rsid w:val="000F73DC"/>
    <w:rsid w:val="00100031"/>
    <w:rsid w:val="00100FC8"/>
    <w:rsid w:val="00102B00"/>
    <w:rsid w:val="00102BEA"/>
    <w:rsid w:val="001035EB"/>
    <w:rsid w:val="00103C4C"/>
    <w:rsid w:val="001051DE"/>
    <w:rsid w:val="00107C4A"/>
    <w:rsid w:val="00107CC7"/>
    <w:rsid w:val="0011138E"/>
    <w:rsid w:val="00112801"/>
    <w:rsid w:val="00114838"/>
    <w:rsid w:val="00116CA5"/>
    <w:rsid w:val="00120E12"/>
    <w:rsid w:val="001213B9"/>
    <w:rsid w:val="00126164"/>
    <w:rsid w:val="00126480"/>
    <w:rsid w:val="001266F3"/>
    <w:rsid w:val="00126C29"/>
    <w:rsid w:val="00127A93"/>
    <w:rsid w:val="00130E59"/>
    <w:rsid w:val="00134D1E"/>
    <w:rsid w:val="0013586E"/>
    <w:rsid w:val="00136015"/>
    <w:rsid w:val="001407C4"/>
    <w:rsid w:val="001408B4"/>
    <w:rsid w:val="00141391"/>
    <w:rsid w:val="00141BBF"/>
    <w:rsid w:val="00141E7C"/>
    <w:rsid w:val="00142A9F"/>
    <w:rsid w:val="0014488E"/>
    <w:rsid w:val="001470E8"/>
    <w:rsid w:val="00151294"/>
    <w:rsid w:val="001525DE"/>
    <w:rsid w:val="00153265"/>
    <w:rsid w:val="00153545"/>
    <w:rsid w:val="00153610"/>
    <w:rsid w:val="00153636"/>
    <w:rsid w:val="0015381B"/>
    <w:rsid w:val="00153827"/>
    <w:rsid w:val="00153E44"/>
    <w:rsid w:val="00154F49"/>
    <w:rsid w:val="0015542E"/>
    <w:rsid w:val="00157590"/>
    <w:rsid w:val="00157BBA"/>
    <w:rsid w:val="001602DC"/>
    <w:rsid w:val="001607A4"/>
    <w:rsid w:val="00160C71"/>
    <w:rsid w:val="00162331"/>
    <w:rsid w:val="00162BDA"/>
    <w:rsid w:val="001637B7"/>
    <w:rsid w:val="001646C3"/>
    <w:rsid w:val="00167717"/>
    <w:rsid w:val="0017040F"/>
    <w:rsid w:val="00171C3F"/>
    <w:rsid w:val="00171CD4"/>
    <w:rsid w:val="001726FA"/>
    <w:rsid w:val="00172AB6"/>
    <w:rsid w:val="0017543C"/>
    <w:rsid w:val="00175EF3"/>
    <w:rsid w:val="0017716A"/>
    <w:rsid w:val="001771B2"/>
    <w:rsid w:val="0018033F"/>
    <w:rsid w:val="00181724"/>
    <w:rsid w:val="0018182E"/>
    <w:rsid w:val="0018308B"/>
    <w:rsid w:val="001844E8"/>
    <w:rsid w:val="001845DF"/>
    <w:rsid w:val="001871AE"/>
    <w:rsid w:val="001877C0"/>
    <w:rsid w:val="001901CB"/>
    <w:rsid w:val="001911F0"/>
    <w:rsid w:val="001929D2"/>
    <w:rsid w:val="00193BFF"/>
    <w:rsid w:val="00193F9A"/>
    <w:rsid w:val="00194E6C"/>
    <w:rsid w:val="00196320"/>
    <w:rsid w:val="0019687C"/>
    <w:rsid w:val="0019761C"/>
    <w:rsid w:val="001A06C1"/>
    <w:rsid w:val="001A0FF2"/>
    <w:rsid w:val="001A44C7"/>
    <w:rsid w:val="001A458A"/>
    <w:rsid w:val="001A50F6"/>
    <w:rsid w:val="001B045B"/>
    <w:rsid w:val="001B1DB0"/>
    <w:rsid w:val="001B4082"/>
    <w:rsid w:val="001B4114"/>
    <w:rsid w:val="001B41C5"/>
    <w:rsid w:val="001B4F66"/>
    <w:rsid w:val="001B51EF"/>
    <w:rsid w:val="001B68F4"/>
    <w:rsid w:val="001B756F"/>
    <w:rsid w:val="001B7C08"/>
    <w:rsid w:val="001C12C8"/>
    <w:rsid w:val="001C2970"/>
    <w:rsid w:val="001C31C8"/>
    <w:rsid w:val="001C3E99"/>
    <w:rsid w:val="001C54A5"/>
    <w:rsid w:val="001C67E7"/>
    <w:rsid w:val="001C7193"/>
    <w:rsid w:val="001D06A3"/>
    <w:rsid w:val="001D0D4F"/>
    <w:rsid w:val="001D14A5"/>
    <w:rsid w:val="001D1906"/>
    <w:rsid w:val="001D3D21"/>
    <w:rsid w:val="001D431D"/>
    <w:rsid w:val="001D7706"/>
    <w:rsid w:val="001E0770"/>
    <w:rsid w:val="001E0D7E"/>
    <w:rsid w:val="001E4313"/>
    <w:rsid w:val="001E571B"/>
    <w:rsid w:val="001E6D00"/>
    <w:rsid w:val="001F208D"/>
    <w:rsid w:val="001F2143"/>
    <w:rsid w:val="001F412D"/>
    <w:rsid w:val="001F4DBA"/>
    <w:rsid w:val="001F506A"/>
    <w:rsid w:val="001F5082"/>
    <w:rsid w:val="001F642D"/>
    <w:rsid w:val="00200770"/>
    <w:rsid w:val="00202AC5"/>
    <w:rsid w:val="00202E19"/>
    <w:rsid w:val="002030EE"/>
    <w:rsid w:val="0020395F"/>
    <w:rsid w:val="00204C76"/>
    <w:rsid w:val="00204E05"/>
    <w:rsid w:val="0020767B"/>
    <w:rsid w:val="00210A3E"/>
    <w:rsid w:val="0021170E"/>
    <w:rsid w:val="002136B4"/>
    <w:rsid w:val="00213F8F"/>
    <w:rsid w:val="0021478F"/>
    <w:rsid w:val="002152F9"/>
    <w:rsid w:val="00216328"/>
    <w:rsid w:val="00216C30"/>
    <w:rsid w:val="0021788D"/>
    <w:rsid w:val="00220062"/>
    <w:rsid w:val="0022168B"/>
    <w:rsid w:val="00224AE6"/>
    <w:rsid w:val="00225578"/>
    <w:rsid w:val="002316D7"/>
    <w:rsid w:val="00233164"/>
    <w:rsid w:val="00233B7F"/>
    <w:rsid w:val="002346B8"/>
    <w:rsid w:val="0023653D"/>
    <w:rsid w:val="00236B0F"/>
    <w:rsid w:val="00236D13"/>
    <w:rsid w:val="00240059"/>
    <w:rsid w:val="00240C57"/>
    <w:rsid w:val="0024528D"/>
    <w:rsid w:val="00245EE0"/>
    <w:rsid w:val="00246315"/>
    <w:rsid w:val="0024699D"/>
    <w:rsid w:val="00247B90"/>
    <w:rsid w:val="002509B4"/>
    <w:rsid w:val="0025372F"/>
    <w:rsid w:val="002547D4"/>
    <w:rsid w:val="00255096"/>
    <w:rsid w:val="002566D4"/>
    <w:rsid w:val="00256DA3"/>
    <w:rsid w:val="00257014"/>
    <w:rsid w:val="002627A8"/>
    <w:rsid w:val="00262EFA"/>
    <w:rsid w:val="00263CC6"/>
    <w:rsid w:val="002649DD"/>
    <w:rsid w:val="002654A3"/>
    <w:rsid w:val="002665DB"/>
    <w:rsid w:val="00266E0D"/>
    <w:rsid w:val="002678CA"/>
    <w:rsid w:val="00270645"/>
    <w:rsid w:val="00271014"/>
    <w:rsid w:val="002710D1"/>
    <w:rsid w:val="00272139"/>
    <w:rsid w:val="00273105"/>
    <w:rsid w:val="002762D8"/>
    <w:rsid w:val="00276E59"/>
    <w:rsid w:val="00280019"/>
    <w:rsid w:val="00280AA6"/>
    <w:rsid w:val="00282198"/>
    <w:rsid w:val="0028280C"/>
    <w:rsid w:val="00284397"/>
    <w:rsid w:val="00284AFB"/>
    <w:rsid w:val="00285E2D"/>
    <w:rsid w:val="002864CF"/>
    <w:rsid w:val="00290429"/>
    <w:rsid w:val="00290531"/>
    <w:rsid w:val="00291FCD"/>
    <w:rsid w:val="002A5348"/>
    <w:rsid w:val="002A6C8F"/>
    <w:rsid w:val="002A76C9"/>
    <w:rsid w:val="002B07E7"/>
    <w:rsid w:val="002B3501"/>
    <w:rsid w:val="002B39B9"/>
    <w:rsid w:val="002B5E4E"/>
    <w:rsid w:val="002B5F9F"/>
    <w:rsid w:val="002B6990"/>
    <w:rsid w:val="002B6D89"/>
    <w:rsid w:val="002B77E8"/>
    <w:rsid w:val="002B7D71"/>
    <w:rsid w:val="002C072D"/>
    <w:rsid w:val="002C1E92"/>
    <w:rsid w:val="002C23E0"/>
    <w:rsid w:val="002C27A2"/>
    <w:rsid w:val="002C35F6"/>
    <w:rsid w:val="002C5CEE"/>
    <w:rsid w:val="002C6ADE"/>
    <w:rsid w:val="002D14A1"/>
    <w:rsid w:val="002D14B8"/>
    <w:rsid w:val="002D1829"/>
    <w:rsid w:val="002D477E"/>
    <w:rsid w:val="002D7188"/>
    <w:rsid w:val="002D78DA"/>
    <w:rsid w:val="002E005C"/>
    <w:rsid w:val="002E1DE1"/>
    <w:rsid w:val="002E30AE"/>
    <w:rsid w:val="002E3B16"/>
    <w:rsid w:val="002F03F9"/>
    <w:rsid w:val="002F2530"/>
    <w:rsid w:val="002F2818"/>
    <w:rsid w:val="002F3FA5"/>
    <w:rsid w:val="002F53E5"/>
    <w:rsid w:val="002F5CC5"/>
    <w:rsid w:val="002F60B6"/>
    <w:rsid w:val="002F77D1"/>
    <w:rsid w:val="0030171B"/>
    <w:rsid w:val="003019E3"/>
    <w:rsid w:val="00301E09"/>
    <w:rsid w:val="00301EBA"/>
    <w:rsid w:val="003049D3"/>
    <w:rsid w:val="0030707C"/>
    <w:rsid w:val="003102EC"/>
    <w:rsid w:val="00312ACB"/>
    <w:rsid w:val="003211F0"/>
    <w:rsid w:val="00325361"/>
    <w:rsid w:val="0032641C"/>
    <w:rsid w:val="003265B2"/>
    <w:rsid w:val="00326F42"/>
    <w:rsid w:val="003275A5"/>
    <w:rsid w:val="00331BE8"/>
    <w:rsid w:val="00331F37"/>
    <w:rsid w:val="00332475"/>
    <w:rsid w:val="003330C4"/>
    <w:rsid w:val="00334DAA"/>
    <w:rsid w:val="00334E09"/>
    <w:rsid w:val="00337338"/>
    <w:rsid w:val="0033744E"/>
    <w:rsid w:val="00337E22"/>
    <w:rsid w:val="003425EA"/>
    <w:rsid w:val="00343C8A"/>
    <w:rsid w:val="00344157"/>
    <w:rsid w:val="003451B6"/>
    <w:rsid w:val="00346659"/>
    <w:rsid w:val="00350A2C"/>
    <w:rsid w:val="00350A70"/>
    <w:rsid w:val="00351643"/>
    <w:rsid w:val="00354ADE"/>
    <w:rsid w:val="00355BDD"/>
    <w:rsid w:val="0035738D"/>
    <w:rsid w:val="00360D7C"/>
    <w:rsid w:val="00361204"/>
    <w:rsid w:val="003661BD"/>
    <w:rsid w:val="0036658B"/>
    <w:rsid w:val="00366B19"/>
    <w:rsid w:val="00367E6F"/>
    <w:rsid w:val="003701A3"/>
    <w:rsid w:val="00370D9E"/>
    <w:rsid w:val="00372C47"/>
    <w:rsid w:val="00373E50"/>
    <w:rsid w:val="003743F4"/>
    <w:rsid w:val="00374740"/>
    <w:rsid w:val="00375509"/>
    <w:rsid w:val="00377EBB"/>
    <w:rsid w:val="00380761"/>
    <w:rsid w:val="00380A99"/>
    <w:rsid w:val="00381537"/>
    <w:rsid w:val="003822EC"/>
    <w:rsid w:val="003837D3"/>
    <w:rsid w:val="00384137"/>
    <w:rsid w:val="0038463A"/>
    <w:rsid w:val="00384DA7"/>
    <w:rsid w:val="003850CD"/>
    <w:rsid w:val="003860B0"/>
    <w:rsid w:val="00390C19"/>
    <w:rsid w:val="0039282F"/>
    <w:rsid w:val="003938E6"/>
    <w:rsid w:val="00397C95"/>
    <w:rsid w:val="003A0DD9"/>
    <w:rsid w:val="003A10B2"/>
    <w:rsid w:val="003A1B2A"/>
    <w:rsid w:val="003A4955"/>
    <w:rsid w:val="003A5F0B"/>
    <w:rsid w:val="003A6C52"/>
    <w:rsid w:val="003A7928"/>
    <w:rsid w:val="003B03C3"/>
    <w:rsid w:val="003B1BE9"/>
    <w:rsid w:val="003B237D"/>
    <w:rsid w:val="003B246D"/>
    <w:rsid w:val="003B32DA"/>
    <w:rsid w:val="003B4282"/>
    <w:rsid w:val="003B7772"/>
    <w:rsid w:val="003B7DFC"/>
    <w:rsid w:val="003C09D2"/>
    <w:rsid w:val="003C16D6"/>
    <w:rsid w:val="003C47D9"/>
    <w:rsid w:val="003C4EB4"/>
    <w:rsid w:val="003C4FF7"/>
    <w:rsid w:val="003C582A"/>
    <w:rsid w:val="003C5DA6"/>
    <w:rsid w:val="003D26F6"/>
    <w:rsid w:val="003D2C2A"/>
    <w:rsid w:val="003D5807"/>
    <w:rsid w:val="003D735E"/>
    <w:rsid w:val="003D757A"/>
    <w:rsid w:val="003E1120"/>
    <w:rsid w:val="003E3C51"/>
    <w:rsid w:val="003E546B"/>
    <w:rsid w:val="003E640C"/>
    <w:rsid w:val="003E6C67"/>
    <w:rsid w:val="003F22FA"/>
    <w:rsid w:val="003F23DB"/>
    <w:rsid w:val="003F4952"/>
    <w:rsid w:val="003F5A7C"/>
    <w:rsid w:val="003F7596"/>
    <w:rsid w:val="003F7734"/>
    <w:rsid w:val="003F79D3"/>
    <w:rsid w:val="00402415"/>
    <w:rsid w:val="004047E0"/>
    <w:rsid w:val="0040588F"/>
    <w:rsid w:val="0040719D"/>
    <w:rsid w:val="00407A77"/>
    <w:rsid w:val="00410C21"/>
    <w:rsid w:val="0041260F"/>
    <w:rsid w:val="00413D09"/>
    <w:rsid w:val="0041402C"/>
    <w:rsid w:val="004144E4"/>
    <w:rsid w:val="004207FB"/>
    <w:rsid w:val="00421AFD"/>
    <w:rsid w:val="00423C52"/>
    <w:rsid w:val="00423F44"/>
    <w:rsid w:val="0042423B"/>
    <w:rsid w:val="00424AD6"/>
    <w:rsid w:val="0042689D"/>
    <w:rsid w:val="004303AD"/>
    <w:rsid w:val="004308A5"/>
    <w:rsid w:val="0043098D"/>
    <w:rsid w:val="00430C9F"/>
    <w:rsid w:val="00431D8E"/>
    <w:rsid w:val="004332F1"/>
    <w:rsid w:val="00434762"/>
    <w:rsid w:val="004355A7"/>
    <w:rsid w:val="004359D9"/>
    <w:rsid w:val="00435F05"/>
    <w:rsid w:val="00437F92"/>
    <w:rsid w:val="00442842"/>
    <w:rsid w:val="00445240"/>
    <w:rsid w:val="004462E4"/>
    <w:rsid w:val="00446357"/>
    <w:rsid w:val="00446E82"/>
    <w:rsid w:val="00450883"/>
    <w:rsid w:val="0045102B"/>
    <w:rsid w:val="0045160F"/>
    <w:rsid w:val="00452752"/>
    <w:rsid w:val="0045536F"/>
    <w:rsid w:val="004562DB"/>
    <w:rsid w:val="004564A4"/>
    <w:rsid w:val="00460BCF"/>
    <w:rsid w:val="00461D0D"/>
    <w:rsid w:val="00461DD5"/>
    <w:rsid w:val="00462007"/>
    <w:rsid w:val="00462AC0"/>
    <w:rsid w:val="00462FF9"/>
    <w:rsid w:val="0046594F"/>
    <w:rsid w:val="00466981"/>
    <w:rsid w:val="00466FC5"/>
    <w:rsid w:val="0046715C"/>
    <w:rsid w:val="00467E4A"/>
    <w:rsid w:val="004704B0"/>
    <w:rsid w:val="00470ADA"/>
    <w:rsid w:val="00473998"/>
    <w:rsid w:val="00473ACA"/>
    <w:rsid w:val="00473F88"/>
    <w:rsid w:val="00474BFA"/>
    <w:rsid w:val="00480164"/>
    <w:rsid w:val="00480608"/>
    <w:rsid w:val="00480770"/>
    <w:rsid w:val="004809AA"/>
    <w:rsid w:val="004810D2"/>
    <w:rsid w:val="00483352"/>
    <w:rsid w:val="00483586"/>
    <w:rsid w:val="00483693"/>
    <w:rsid w:val="00483A0B"/>
    <w:rsid w:val="00486238"/>
    <w:rsid w:val="00486CB1"/>
    <w:rsid w:val="004870FD"/>
    <w:rsid w:val="00487358"/>
    <w:rsid w:val="00487E42"/>
    <w:rsid w:val="0049075C"/>
    <w:rsid w:val="00490848"/>
    <w:rsid w:val="00490A62"/>
    <w:rsid w:val="00491367"/>
    <w:rsid w:val="00494C0B"/>
    <w:rsid w:val="00494CD9"/>
    <w:rsid w:val="0049786B"/>
    <w:rsid w:val="004A0E2B"/>
    <w:rsid w:val="004A4418"/>
    <w:rsid w:val="004A68E5"/>
    <w:rsid w:val="004A6F6F"/>
    <w:rsid w:val="004A6FE7"/>
    <w:rsid w:val="004A6FFB"/>
    <w:rsid w:val="004A7592"/>
    <w:rsid w:val="004A7E66"/>
    <w:rsid w:val="004B1919"/>
    <w:rsid w:val="004B1BAB"/>
    <w:rsid w:val="004B2857"/>
    <w:rsid w:val="004B4AE2"/>
    <w:rsid w:val="004B4BDF"/>
    <w:rsid w:val="004B68C3"/>
    <w:rsid w:val="004C0E03"/>
    <w:rsid w:val="004C127C"/>
    <w:rsid w:val="004C1E81"/>
    <w:rsid w:val="004C202C"/>
    <w:rsid w:val="004C4184"/>
    <w:rsid w:val="004C4A33"/>
    <w:rsid w:val="004C4FCF"/>
    <w:rsid w:val="004C5259"/>
    <w:rsid w:val="004C59DB"/>
    <w:rsid w:val="004C76C1"/>
    <w:rsid w:val="004C772A"/>
    <w:rsid w:val="004C7C60"/>
    <w:rsid w:val="004C7E5D"/>
    <w:rsid w:val="004D038B"/>
    <w:rsid w:val="004D1708"/>
    <w:rsid w:val="004D19E3"/>
    <w:rsid w:val="004D22BE"/>
    <w:rsid w:val="004D2BC2"/>
    <w:rsid w:val="004D51AB"/>
    <w:rsid w:val="004D57C4"/>
    <w:rsid w:val="004D6E55"/>
    <w:rsid w:val="004E2374"/>
    <w:rsid w:val="004E35AF"/>
    <w:rsid w:val="004E58D4"/>
    <w:rsid w:val="004F1D0D"/>
    <w:rsid w:val="004F2D4A"/>
    <w:rsid w:val="004F495D"/>
    <w:rsid w:val="004F4F2E"/>
    <w:rsid w:val="004F7B36"/>
    <w:rsid w:val="00501DFC"/>
    <w:rsid w:val="00501EA6"/>
    <w:rsid w:val="00502021"/>
    <w:rsid w:val="0050276F"/>
    <w:rsid w:val="00503368"/>
    <w:rsid w:val="005036A5"/>
    <w:rsid w:val="00506A18"/>
    <w:rsid w:val="00506CBF"/>
    <w:rsid w:val="00511AC8"/>
    <w:rsid w:val="005123E1"/>
    <w:rsid w:val="00512E18"/>
    <w:rsid w:val="00513E0E"/>
    <w:rsid w:val="00514E9A"/>
    <w:rsid w:val="005156A1"/>
    <w:rsid w:val="00516A21"/>
    <w:rsid w:val="00517AA7"/>
    <w:rsid w:val="00522E3E"/>
    <w:rsid w:val="005234FE"/>
    <w:rsid w:val="00524482"/>
    <w:rsid w:val="005253F2"/>
    <w:rsid w:val="00525551"/>
    <w:rsid w:val="00525652"/>
    <w:rsid w:val="00527AFF"/>
    <w:rsid w:val="005303AA"/>
    <w:rsid w:val="005311C5"/>
    <w:rsid w:val="0053217A"/>
    <w:rsid w:val="0053246C"/>
    <w:rsid w:val="005331BD"/>
    <w:rsid w:val="00533699"/>
    <w:rsid w:val="005339A7"/>
    <w:rsid w:val="00534346"/>
    <w:rsid w:val="005358BA"/>
    <w:rsid w:val="00535B16"/>
    <w:rsid w:val="00537707"/>
    <w:rsid w:val="00540639"/>
    <w:rsid w:val="005416DD"/>
    <w:rsid w:val="00541A95"/>
    <w:rsid w:val="005421B6"/>
    <w:rsid w:val="00542F81"/>
    <w:rsid w:val="005471A4"/>
    <w:rsid w:val="00547777"/>
    <w:rsid w:val="00550559"/>
    <w:rsid w:val="00550E66"/>
    <w:rsid w:val="0055159C"/>
    <w:rsid w:val="0055172E"/>
    <w:rsid w:val="00552A2A"/>
    <w:rsid w:val="00553C50"/>
    <w:rsid w:val="00553D5C"/>
    <w:rsid w:val="00556320"/>
    <w:rsid w:val="00557768"/>
    <w:rsid w:val="0056026A"/>
    <w:rsid w:val="0056034C"/>
    <w:rsid w:val="00560B77"/>
    <w:rsid w:val="00563F01"/>
    <w:rsid w:val="00565780"/>
    <w:rsid w:val="00565DF7"/>
    <w:rsid w:val="0056667B"/>
    <w:rsid w:val="005669A5"/>
    <w:rsid w:val="00570BFA"/>
    <w:rsid w:val="0057117A"/>
    <w:rsid w:val="005722FA"/>
    <w:rsid w:val="00572E82"/>
    <w:rsid w:val="00575517"/>
    <w:rsid w:val="00576D94"/>
    <w:rsid w:val="00581DC4"/>
    <w:rsid w:val="00581EA4"/>
    <w:rsid w:val="00581F73"/>
    <w:rsid w:val="00583EA5"/>
    <w:rsid w:val="00586261"/>
    <w:rsid w:val="00586D3D"/>
    <w:rsid w:val="00586D76"/>
    <w:rsid w:val="0059100E"/>
    <w:rsid w:val="005912FF"/>
    <w:rsid w:val="0059314F"/>
    <w:rsid w:val="005955B3"/>
    <w:rsid w:val="00595F52"/>
    <w:rsid w:val="005A03F3"/>
    <w:rsid w:val="005A433E"/>
    <w:rsid w:val="005A4506"/>
    <w:rsid w:val="005A729E"/>
    <w:rsid w:val="005A760A"/>
    <w:rsid w:val="005A77EB"/>
    <w:rsid w:val="005B17D1"/>
    <w:rsid w:val="005B1CBB"/>
    <w:rsid w:val="005B2102"/>
    <w:rsid w:val="005B3B3A"/>
    <w:rsid w:val="005B494F"/>
    <w:rsid w:val="005B6384"/>
    <w:rsid w:val="005B6CCA"/>
    <w:rsid w:val="005B725E"/>
    <w:rsid w:val="005B72B1"/>
    <w:rsid w:val="005B7A0A"/>
    <w:rsid w:val="005C04D6"/>
    <w:rsid w:val="005C0974"/>
    <w:rsid w:val="005C2A9A"/>
    <w:rsid w:val="005C4347"/>
    <w:rsid w:val="005C650C"/>
    <w:rsid w:val="005C727F"/>
    <w:rsid w:val="005C7BFF"/>
    <w:rsid w:val="005C7F19"/>
    <w:rsid w:val="005D122C"/>
    <w:rsid w:val="005D312A"/>
    <w:rsid w:val="005D35C7"/>
    <w:rsid w:val="005D365D"/>
    <w:rsid w:val="005D4FDE"/>
    <w:rsid w:val="005D552E"/>
    <w:rsid w:val="005D588D"/>
    <w:rsid w:val="005D6C66"/>
    <w:rsid w:val="005D777D"/>
    <w:rsid w:val="005E04B4"/>
    <w:rsid w:val="005E4C58"/>
    <w:rsid w:val="005E5221"/>
    <w:rsid w:val="005E5BCA"/>
    <w:rsid w:val="005E5DBA"/>
    <w:rsid w:val="005E5E0E"/>
    <w:rsid w:val="005E630F"/>
    <w:rsid w:val="005E6876"/>
    <w:rsid w:val="005E6FA4"/>
    <w:rsid w:val="005F2A9B"/>
    <w:rsid w:val="005F3135"/>
    <w:rsid w:val="005F36AC"/>
    <w:rsid w:val="005F3C08"/>
    <w:rsid w:val="005F3CE4"/>
    <w:rsid w:val="005F5D20"/>
    <w:rsid w:val="005F7691"/>
    <w:rsid w:val="005F76B7"/>
    <w:rsid w:val="0060005B"/>
    <w:rsid w:val="006001A3"/>
    <w:rsid w:val="00603CA3"/>
    <w:rsid w:val="00605214"/>
    <w:rsid w:val="00605576"/>
    <w:rsid w:val="00607831"/>
    <w:rsid w:val="0061199A"/>
    <w:rsid w:val="0061289B"/>
    <w:rsid w:val="0061298B"/>
    <w:rsid w:val="00613515"/>
    <w:rsid w:val="00613890"/>
    <w:rsid w:val="00614A2A"/>
    <w:rsid w:val="00614A64"/>
    <w:rsid w:val="006159D0"/>
    <w:rsid w:val="00617F84"/>
    <w:rsid w:val="00620AE5"/>
    <w:rsid w:val="00622EDA"/>
    <w:rsid w:val="0062481B"/>
    <w:rsid w:val="006256F3"/>
    <w:rsid w:val="00627239"/>
    <w:rsid w:val="00631232"/>
    <w:rsid w:val="00631581"/>
    <w:rsid w:val="006339D9"/>
    <w:rsid w:val="006342DE"/>
    <w:rsid w:val="00634775"/>
    <w:rsid w:val="00635250"/>
    <w:rsid w:val="0063600A"/>
    <w:rsid w:val="006370B6"/>
    <w:rsid w:val="006374E8"/>
    <w:rsid w:val="0064011C"/>
    <w:rsid w:val="00641158"/>
    <w:rsid w:val="00643B38"/>
    <w:rsid w:val="00644736"/>
    <w:rsid w:val="0064532F"/>
    <w:rsid w:val="00645A83"/>
    <w:rsid w:val="006469EB"/>
    <w:rsid w:val="00650044"/>
    <w:rsid w:val="00651872"/>
    <w:rsid w:val="00652B63"/>
    <w:rsid w:val="006530CF"/>
    <w:rsid w:val="00653256"/>
    <w:rsid w:val="006539AA"/>
    <w:rsid w:val="00653C84"/>
    <w:rsid w:val="006558B1"/>
    <w:rsid w:val="00655F6E"/>
    <w:rsid w:val="006561EB"/>
    <w:rsid w:val="00656734"/>
    <w:rsid w:val="006573F5"/>
    <w:rsid w:val="00657524"/>
    <w:rsid w:val="00657B9A"/>
    <w:rsid w:val="00660270"/>
    <w:rsid w:val="00661E6B"/>
    <w:rsid w:val="00662835"/>
    <w:rsid w:val="006642F6"/>
    <w:rsid w:val="00666343"/>
    <w:rsid w:val="0066733B"/>
    <w:rsid w:val="00667F95"/>
    <w:rsid w:val="006724AB"/>
    <w:rsid w:val="0067264D"/>
    <w:rsid w:val="00672B07"/>
    <w:rsid w:val="006739E2"/>
    <w:rsid w:val="0067406D"/>
    <w:rsid w:val="00674A68"/>
    <w:rsid w:val="006765EA"/>
    <w:rsid w:val="00676A97"/>
    <w:rsid w:val="00677DC7"/>
    <w:rsid w:val="00680690"/>
    <w:rsid w:val="00680E0B"/>
    <w:rsid w:val="00681C1D"/>
    <w:rsid w:val="00681EB7"/>
    <w:rsid w:val="00683FBD"/>
    <w:rsid w:val="006845FC"/>
    <w:rsid w:val="0068791D"/>
    <w:rsid w:val="00687B3A"/>
    <w:rsid w:val="00687E29"/>
    <w:rsid w:val="00690E15"/>
    <w:rsid w:val="006918EE"/>
    <w:rsid w:val="006926E2"/>
    <w:rsid w:val="006933E3"/>
    <w:rsid w:val="00693D2A"/>
    <w:rsid w:val="006945B3"/>
    <w:rsid w:val="00694C67"/>
    <w:rsid w:val="006958E3"/>
    <w:rsid w:val="00696125"/>
    <w:rsid w:val="0069720C"/>
    <w:rsid w:val="006A100C"/>
    <w:rsid w:val="006A12A9"/>
    <w:rsid w:val="006A2DE4"/>
    <w:rsid w:val="006A52BB"/>
    <w:rsid w:val="006A6C24"/>
    <w:rsid w:val="006A6D9E"/>
    <w:rsid w:val="006A7AE6"/>
    <w:rsid w:val="006A7EBF"/>
    <w:rsid w:val="006B045E"/>
    <w:rsid w:val="006B0760"/>
    <w:rsid w:val="006B0770"/>
    <w:rsid w:val="006B0CCF"/>
    <w:rsid w:val="006B152F"/>
    <w:rsid w:val="006B3512"/>
    <w:rsid w:val="006B47F3"/>
    <w:rsid w:val="006B5800"/>
    <w:rsid w:val="006B5C1D"/>
    <w:rsid w:val="006B6CD8"/>
    <w:rsid w:val="006B7BAE"/>
    <w:rsid w:val="006C1EA7"/>
    <w:rsid w:val="006C5FDD"/>
    <w:rsid w:val="006C62A0"/>
    <w:rsid w:val="006C69D8"/>
    <w:rsid w:val="006D0FE4"/>
    <w:rsid w:val="006D10DF"/>
    <w:rsid w:val="006D1C08"/>
    <w:rsid w:val="006D1FB3"/>
    <w:rsid w:val="006D3A43"/>
    <w:rsid w:val="006D3D88"/>
    <w:rsid w:val="006D41CA"/>
    <w:rsid w:val="006D54B2"/>
    <w:rsid w:val="006D5584"/>
    <w:rsid w:val="006D70F6"/>
    <w:rsid w:val="006E2639"/>
    <w:rsid w:val="006E265F"/>
    <w:rsid w:val="006E2825"/>
    <w:rsid w:val="006E3CDC"/>
    <w:rsid w:val="006E54CE"/>
    <w:rsid w:val="006E64DF"/>
    <w:rsid w:val="006E6D20"/>
    <w:rsid w:val="006E71D4"/>
    <w:rsid w:val="006F0973"/>
    <w:rsid w:val="006F0F9C"/>
    <w:rsid w:val="006F1BCD"/>
    <w:rsid w:val="006F228B"/>
    <w:rsid w:val="006F3328"/>
    <w:rsid w:val="006F3AAA"/>
    <w:rsid w:val="006F404B"/>
    <w:rsid w:val="006F566B"/>
    <w:rsid w:val="006F5EC9"/>
    <w:rsid w:val="00701B57"/>
    <w:rsid w:val="00702952"/>
    <w:rsid w:val="007030BC"/>
    <w:rsid w:val="00705149"/>
    <w:rsid w:val="00707405"/>
    <w:rsid w:val="00707EA7"/>
    <w:rsid w:val="00707EE0"/>
    <w:rsid w:val="0071211A"/>
    <w:rsid w:val="00712746"/>
    <w:rsid w:val="0071416D"/>
    <w:rsid w:val="00714203"/>
    <w:rsid w:val="007159EB"/>
    <w:rsid w:val="00721BC1"/>
    <w:rsid w:val="00721D00"/>
    <w:rsid w:val="00721DDD"/>
    <w:rsid w:val="00723C0C"/>
    <w:rsid w:val="007241D9"/>
    <w:rsid w:val="0072486B"/>
    <w:rsid w:val="00724C11"/>
    <w:rsid w:val="00724E07"/>
    <w:rsid w:val="0072508E"/>
    <w:rsid w:val="00726C97"/>
    <w:rsid w:val="00727998"/>
    <w:rsid w:val="007308A9"/>
    <w:rsid w:val="007316E7"/>
    <w:rsid w:val="007348A2"/>
    <w:rsid w:val="007359A5"/>
    <w:rsid w:val="00735A23"/>
    <w:rsid w:val="007360E7"/>
    <w:rsid w:val="007366F0"/>
    <w:rsid w:val="00736E58"/>
    <w:rsid w:val="00742ECB"/>
    <w:rsid w:val="00743525"/>
    <w:rsid w:val="007447B7"/>
    <w:rsid w:val="00751C00"/>
    <w:rsid w:val="00751D59"/>
    <w:rsid w:val="00752584"/>
    <w:rsid w:val="00752F49"/>
    <w:rsid w:val="00754C5A"/>
    <w:rsid w:val="00754F06"/>
    <w:rsid w:val="00755543"/>
    <w:rsid w:val="0075617F"/>
    <w:rsid w:val="00757985"/>
    <w:rsid w:val="00757C1B"/>
    <w:rsid w:val="00760E1A"/>
    <w:rsid w:val="00763279"/>
    <w:rsid w:val="00764CFA"/>
    <w:rsid w:val="00765614"/>
    <w:rsid w:val="00766147"/>
    <w:rsid w:val="0077245C"/>
    <w:rsid w:val="00772A31"/>
    <w:rsid w:val="00772C78"/>
    <w:rsid w:val="0077318B"/>
    <w:rsid w:val="00773305"/>
    <w:rsid w:val="00773F2B"/>
    <w:rsid w:val="00775617"/>
    <w:rsid w:val="007760B7"/>
    <w:rsid w:val="007808AD"/>
    <w:rsid w:val="007809CC"/>
    <w:rsid w:val="00781CC8"/>
    <w:rsid w:val="0078285E"/>
    <w:rsid w:val="007828C1"/>
    <w:rsid w:val="0078297D"/>
    <w:rsid w:val="00783764"/>
    <w:rsid w:val="00785DB4"/>
    <w:rsid w:val="00786837"/>
    <w:rsid w:val="00786A34"/>
    <w:rsid w:val="007871B7"/>
    <w:rsid w:val="00787484"/>
    <w:rsid w:val="0079181F"/>
    <w:rsid w:val="007922D9"/>
    <w:rsid w:val="007929F6"/>
    <w:rsid w:val="00792FA4"/>
    <w:rsid w:val="00793408"/>
    <w:rsid w:val="00793450"/>
    <w:rsid w:val="00794CA1"/>
    <w:rsid w:val="007955F1"/>
    <w:rsid w:val="00796222"/>
    <w:rsid w:val="007A0329"/>
    <w:rsid w:val="007A1AA2"/>
    <w:rsid w:val="007A3BE2"/>
    <w:rsid w:val="007A431F"/>
    <w:rsid w:val="007A5467"/>
    <w:rsid w:val="007A7330"/>
    <w:rsid w:val="007A74F8"/>
    <w:rsid w:val="007A75A5"/>
    <w:rsid w:val="007A7D3C"/>
    <w:rsid w:val="007B0791"/>
    <w:rsid w:val="007B0D8A"/>
    <w:rsid w:val="007B20C1"/>
    <w:rsid w:val="007B2619"/>
    <w:rsid w:val="007B2EED"/>
    <w:rsid w:val="007B3061"/>
    <w:rsid w:val="007B35F7"/>
    <w:rsid w:val="007C09BF"/>
    <w:rsid w:val="007C639F"/>
    <w:rsid w:val="007C7142"/>
    <w:rsid w:val="007C78A3"/>
    <w:rsid w:val="007C7B30"/>
    <w:rsid w:val="007C7E05"/>
    <w:rsid w:val="007D0417"/>
    <w:rsid w:val="007D0514"/>
    <w:rsid w:val="007D17A8"/>
    <w:rsid w:val="007D22D3"/>
    <w:rsid w:val="007D3E14"/>
    <w:rsid w:val="007D5118"/>
    <w:rsid w:val="007D7C0F"/>
    <w:rsid w:val="007E1EF1"/>
    <w:rsid w:val="007E24FA"/>
    <w:rsid w:val="007E2966"/>
    <w:rsid w:val="007E3EB4"/>
    <w:rsid w:val="007E6DAA"/>
    <w:rsid w:val="007E78D8"/>
    <w:rsid w:val="007F2280"/>
    <w:rsid w:val="007F3D5E"/>
    <w:rsid w:val="007F40EA"/>
    <w:rsid w:val="007F449A"/>
    <w:rsid w:val="007F5D07"/>
    <w:rsid w:val="007F604F"/>
    <w:rsid w:val="007F6ACD"/>
    <w:rsid w:val="007F736A"/>
    <w:rsid w:val="00800EE2"/>
    <w:rsid w:val="00803473"/>
    <w:rsid w:val="008061C9"/>
    <w:rsid w:val="0080759F"/>
    <w:rsid w:val="00813101"/>
    <w:rsid w:val="008148D5"/>
    <w:rsid w:val="008156EF"/>
    <w:rsid w:val="00815C55"/>
    <w:rsid w:val="008173A5"/>
    <w:rsid w:val="00821623"/>
    <w:rsid w:val="00821967"/>
    <w:rsid w:val="0082280A"/>
    <w:rsid w:val="00822CB9"/>
    <w:rsid w:val="008236E1"/>
    <w:rsid w:val="0082530D"/>
    <w:rsid w:val="00827438"/>
    <w:rsid w:val="0082785C"/>
    <w:rsid w:val="008301E2"/>
    <w:rsid w:val="00830376"/>
    <w:rsid w:val="008303E4"/>
    <w:rsid w:val="00830D72"/>
    <w:rsid w:val="00831F8B"/>
    <w:rsid w:val="00832662"/>
    <w:rsid w:val="00833728"/>
    <w:rsid w:val="00836964"/>
    <w:rsid w:val="00836B2D"/>
    <w:rsid w:val="00836D98"/>
    <w:rsid w:val="008370AA"/>
    <w:rsid w:val="0083749F"/>
    <w:rsid w:val="0084163A"/>
    <w:rsid w:val="00843138"/>
    <w:rsid w:val="00843BB4"/>
    <w:rsid w:val="00843F1B"/>
    <w:rsid w:val="008440F1"/>
    <w:rsid w:val="00845075"/>
    <w:rsid w:val="008450CD"/>
    <w:rsid w:val="00845962"/>
    <w:rsid w:val="0085027F"/>
    <w:rsid w:val="00850448"/>
    <w:rsid w:val="00851DF8"/>
    <w:rsid w:val="00851F32"/>
    <w:rsid w:val="00852DCE"/>
    <w:rsid w:val="00853E32"/>
    <w:rsid w:val="0085414F"/>
    <w:rsid w:val="00855CB4"/>
    <w:rsid w:val="00856084"/>
    <w:rsid w:val="008603E2"/>
    <w:rsid w:val="008609F0"/>
    <w:rsid w:val="00860CC8"/>
    <w:rsid w:val="008612FB"/>
    <w:rsid w:val="00861ECD"/>
    <w:rsid w:val="00863D56"/>
    <w:rsid w:val="0086458E"/>
    <w:rsid w:val="00864B9E"/>
    <w:rsid w:val="00866714"/>
    <w:rsid w:val="00867320"/>
    <w:rsid w:val="0087066E"/>
    <w:rsid w:val="00870F39"/>
    <w:rsid w:val="0087208B"/>
    <w:rsid w:val="008751CE"/>
    <w:rsid w:val="0087593B"/>
    <w:rsid w:val="00876E92"/>
    <w:rsid w:val="00877B14"/>
    <w:rsid w:val="00877C48"/>
    <w:rsid w:val="0088078E"/>
    <w:rsid w:val="00884773"/>
    <w:rsid w:val="00885E0C"/>
    <w:rsid w:val="008878B5"/>
    <w:rsid w:val="00887B41"/>
    <w:rsid w:val="00890B02"/>
    <w:rsid w:val="008962EC"/>
    <w:rsid w:val="00897BC7"/>
    <w:rsid w:val="008A0175"/>
    <w:rsid w:val="008A3781"/>
    <w:rsid w:val="008A3868"/>
    <w:rsid w:val="008A3F8C"/>
    <w:rsid w:val="008A4721"/>
    <w:rsid w:val="008A4964"/>
    <w:rsid w:val="008A5DF7"/>
    <w:rsid w:val="008A60B3"/>
    <w:rsid w:val="008A6442"/>
    <w:rsid w:val="008A69B9"/>
    <w:rsid w:val="008B18A5"/>
    <w:rsid w:val="008B1F7F"/>
    <w:rsid w:val="008B2158"/>
    <w:rsid w:val="008B2E4C"/>
    <w:rsid w:val="008B4005"/>
    <w:rsid w:val="008B62F4"/>
    <w:rsid w:val="008B7688"/>
    <w:rsid w:val="008C2C49"/>
    <w:rsid w:val="008C400B"/>
    <w:rsid w:val="008C5016"/>
    <w:rsid w:val="008C6F7A"/>
    <w:rsid w:val="008D0C23"/>
    <w:rsid w:val="008D1ACA"/>
    <w:rsid w:val="008D1FEA"/>
    <w:rsid w:val="008D2D9C"/>
    <w:rsid w:val="008D6666"/>
    <w:rsid w:val="008D707F"/>
    <w:rsid w:val="008D7A18"/>
    <w:rsid w:val="008E1A2F"/>
    <w:rsid w:val="008E3192"/>
    <w:rsid w:val="008E3331"/>
    <w:rsid w:val="008E3468"/>
    <w:rsid w:val="008E434F"/>
    <w:rsid w:val="008E501E"/>
    <w:rsid w:val="008E50FA"/>
    <w:rsid w:val="008E5514"/>
    <w:rsid w:val="008E7313"/>
    <w:rsid w:val="008E75DA"/>
    <w:rsid w:val="008F14C8"/>
    <w:rsid w:val="008F15FE"/>
    <w:rsid w:val="008F3B93"/>
    <w:rsid w:val="008F5C30"/>
    <w:rsid w:val="008F7432"/>
    <w:rsid w:val="009015A2"/>
    <w:rsid w:val="0090283C"/>
    <w:rsid w:val="00903E02"/>
    <w:rsid w:val="0090436C"/>
    <w:rsid w:val="00907953"/>
    <w:rsid w:val="00911D0B"/>
    <w:rsid w:val="00911F60"/>
    <w:rsid w:val="009134A7"/>
    <w:rsid w:val="00914227"/>
    <w:rsid w:val="00914DB1"/>
    <w:rsid w:val="00925695"/>
    <w:rsid w:val="00925B26"/>
    <w:rsid w:val="00926A76"/>
    <w:rsid w:val="00926C5A"/>
    <w:rsid w:val="00927108"/>
    <w:rsid w:val="00927424"/>
    <w:rsid w:val="009301D1"/>
    <w:rsid w:val="00932882"/>
    <w:rsid w:val="0093369A"/>
    <w:rsid w:val="009337E7"/>
    <w:rsid w:val="009369E3"/>
    <w:rsid w:val="00936B77"/>
    <w:rsid w:val="0093726C"/>
    <w:rsid w:val="009376DB"/>
    <w:rsid w:val="00937CC4"/>
    <w:rsid w:val="00940CB2"/>
    <w:rsid w:val="009414FB"/>
    <w:rsid w:val="009417CC"/>
    <w:rsid w:val="00942FFD"/>
    <w:rsid w:val="0095002C"/>
    <w:rsid w:val="00950B00"/>
    <w:rsid w:val="0095158D"/>
    <w:rsid w:val="009516ED"/>
    <w:rsid w:val="00952150"/>
    <w:rsid w:val="00953C78"/>
    <w:rsid w:val="0095449C"/>
    <w:rsid w:val="0095479F"/>
    <w:rsid w:val="00954902"/>
    <w:rsid w:val="00955124"/>
    <w:rsid w:val="00956038"/>
    <w:rsid w:val="00956C6B"/>
    <w:rsid w:val="00961201"/>
    <w:rsid w:val="009613D4"/>
    <w:rsid w:val="00961686"/>
    <w:rsid w:val="00963ED1"/>
    <w:rsid w:val="00963ED4"/>
    <w:rsid w:val="00964ED4"/>
    <w:rsid w:val="009652D9"/>
    <w:rsid w:val="009671FC"/>
    <w:rsid w:val="0097055C"/>
    <w:rsid w:val="009706F8"/>
    <w:rsid w:val="00970ADA"/>
    <w:rsid w:val="00972BCE"/>
    <w:rsid w:val="00972F7E"/>
    <w:rsid w:val="009745ED"/>
    <w:rsid w:val="009746B9"/>
    <w:rsid w:val="009750B8"/>
    <w:rsid w:val="0097645A"/>
    <w:rsid w:val="009765D2"/>
    <w:rsid w:val="009768AD"/>
    <w:rsid w:val="00977467"/>
    <w:rsid w:val="00981190"/>
    <w:rsid w:val="009814E6"/>
    <w:rsid w:val="0098238D"/>
    <w:rsid w:val="00983FCB"/>
    <w:rsid w:val="009850AA"/>
    <w:rsid w:val="00990B14"/>
    <w:rsid w:val="00990E12"/>
    <w:rsid w:val="00991D32"/>
    <w:rsid w:val="009923CE"/>
    <w:rsid w:val="00992812"/>
    <w:rsid w:val="0099395E"/>
    <w:rsid w:val="009947E0"/>
    <w:rsid w:val="0099586D"/>
    <w:rsid w:val="00996EBA"/>
    <w:rsid w:val="009970E8"/>
    <w:rsid w:val="009A2FF1"/>
    <w:rsid w:val="009A667B"/>
    <w:rsid w:val="009A6A2F"/>
    <w:rsid w:val="009A706E"/>
    <w:rsid w:val="009B03B3"/>
    <w:rsid w:val="009B0720"/>
    <w:rsid w:val="009B15C0"/>
    <w:rsid w:val="009B1CB7"/>
    <w:rsid w:val="009B1EC9"/>
    <w:rsid w:val="009B36E0"/>
    <w:rsid w:val="009B3D47"/>
    <w:rsid w:val="009B414E"/>
    <w:rsid w:val="009B476D"/>
    <w:rsid w:val="009B4D3A"/>
    <w:rsid w:val="009B50A6"/>
    <w:rsid w:val="009B6856"/>
    <w:rsid w:val="009B691D"/>
    <w:rsid w:val="009C03BD"/>
    <w:rsid w:val="009C0499"/>
    <w:rsid w:val="009C1CA6"/>
    <w:rsid w:val="009C373F"/>
    <w:rsid w:val="009C465F"/>
    <w:rsid w:val="009C4F20"/>
    <w:rsid w:val="009C52C0"/>
    <w:rsid w:val="009C72FB"/>
    <w:rsid w:val="009C780E"/>
    <w:rsid w:val="009C7DBC"/>
    <w:rsid w:val="009D1EA3"/>
    <w:rsid w:val="009D4A63"/>
    <w:rsid w:val="009D4B91"/>
    <w:rsid w:val="009D4E15"/>
    <w:rsid w:val="009D5482"/>
    <w:rsid w:val="009D55D7"/>
    <w:rsid w:val="009D6169"/>
    <w:rsid w:val="009D6BD2"/>
    <w:rsid w:val="009E051E"/>
    <w:rsid w:val="009E4D15"/>
    <w:rsid w:val="009E6F7F"/>
    <w:rsid w:val="009E73AC"/>
    <w:rsid w:val="009F0020"/>
    <w:rsid w:val="009F009A"/>
    <w:rsid w:val="009F13FB"/>
    <w:rsid w:val="009F1B5A"/>
    <w:rsid w:val="009F298C"/>
    <w:rsid w:val="009F2DB6"/>
    <w:rsid w:val="009F3DFD"/>
    <w:rsid w:val="009F5829"/>
    <w:rsid w:val="009F58E3"/>
    <w:rsid w:val="00A003E4"/>
    <w:rsid w:val="00A00AAB"/>
    <w:rsid w:val="00A025C4"/>
    <w:rsid w:val="00A0267B"/>
    <w:rsid w:val="00A026CA"/>
    <w:rsid w:val="00A029BB"/>
    <w:rsid w:val="00A02D52"/>
    <w:rsid w:val="00A03598"/>
    <w:rsid w:val="00A05874"/>
    <w:rsid w:val="00A0663E"/>
    <w:rsid w:val="00A06E73"/>
    <w:rsid w:val="00A07511"/>
    <w:rsid w:val="00A139E2"/>
    <w:rsid w:val="00A144FD"/>
    <w:rsid w:val="00A15768"/>
    <w:rsid w:val="00A17D32"/>
    <w:rsid w:val="00A22AA3"/>
    <w:rsid w:val="00A23FB0"/>
    <w:rsid w:val="00A25841"/>
    <w:rsid w:val="00A259AD"/>
    <w:rsid w:val="00A25F08"/>
    <w:rsid w:val="00A26562"/>
    <w:rsid w:val="00A33ADD"/>
    <w:rsid w:val="00A34A26"/>
    <w:rsid w:val="00A3565B"/>
    <w:rsid w:val="00A3596E"/>
    <w:rsid w:val="00A37610"/>
    <w:rsid w:val="00A37B8C"/>
    <w:rsid w:val="00A410EA"/>
    <w:rsid w:val="00A44697"/>
    <w:rsid w:val="00A44F6D"/>
    <w:rsid w:val="00A44F89"/>
    <w:rsid w:val="00A52BA0"/>
    <w:rsid w:val="00A5360C"/>
    <w:rsid w:val="00A54C6A"/>
    <w:rsid w:val="00A5687B"/>
    <w:rsid w:val="00A572D9"/>
    <w:rsid w:val="00A57D93"/>
    <w:rsid w:val="00A6059F"/>
    <w:rsid w:val="00A625F2"/>
    <w:rsid w:val="00A63458"/>
    <w:rsid w:val="00A642B9"/>
    <w:rsid w:val="00A65713"/>
    <w:rsid w:val="00A65D8A"/>
    <w:rsid w:val="00A70EA5"/>
    <w:rsid w:val="00A77487"/>
    <w:rsid w:val="00A77D15"/>
    <w:rsid w:val="00A80B48"/>
    <w:rsid w:val="00A812FA"/>
    <w:rsid w:val="00A82D13"/>
    <w:rsid w:val="00A839CE"/>
    <w:rsid w:val="00A85652"/>
    <w:rsid w:val="00A85CE7"/>
    <w:rsid w:val="00A901DF"/>
    <w:rsid w:val="00A90598"/>
    <w:rsid w:val="00A909E3"/>
    <w:rsid w:val="00A91636"/>
    <w:rsid w:val="00A9173B"/>
    <w:rsid w:val="00A95036"/>
    <w:rsid w:val="00A9751C"/>
    <w:rsid w:val="00AA137F"/>
    <w:rsid w:val="00AA2151"/>
    <w:rsid w:val="00AA4A66"/>
    <w:rsid w:val="00AA5BF9"/>
    <w:rsid w:val="00AA6F0F"/>
    <w:rsid w:val="00AB31B6"/>
    <w:rsid w:val="00AB3464"/>
    <w:rsid w:val="00AB3FCD"/>
    <w:rsid w:val="00AB6F1D"/>
    <w:rsid w:val="00AB725E"/>
    <w:rsid w:val="00AC21B5"/>
    <w:rsid w:val="00AC3138"/>
    <w:rsid w:val="00AC3E5C"/>
    <w:rsid w:val="00AC606B"/>
    <w:rsid w:val="00AD0B0B"/>
    <w:rsid w:val="00AD20AE"/>
    <w:rsid w:val="00AD4B44"/>
    <w:rsid w:val="00AD5C2E"/>
    <w:rsid w:val="00AD5CE3"/>
    <w:rsid w:val="00AD6C6E"/>
    <w:rsid w:val="00AD7B0D"/>
    <w:rsid w:val="00AE0F13"/>
    <w:rsid w:val="00AE1968"/>
    <w:rsid w:val="00AE242E"/>
    <w:rsid w:val="00AE2628"/>
    <w:rsid w:val="00AE4235"/>
    <w:rsid w:val="00AE43BB"/>
    <w:rsid w:val="00AE4D6C"/>
    <w:rsid w:val="00AE5F04"/>
    <w:rsid w:val="00AE6144"/>
    <w:rsid w:val="00AE692B"/>
    <w:rsid w:val="00AF0CD4"/>
    <w:rsid w:val="00AF12CF"/>
    <w:rsid w:val="00AF33B4"/>
    <w:rsid w:val="00AF3C76"/>
    <w:rsid w:val="00AF4AD7"/>
    <w:rsid w:val="00AF55A3"/>
    <w:rsid w:val="00AF5682"/>
    <w:rsid w:val="00AF56E7"/>
    <w:rsid w:val="00B0030E"/>
    <w:rsid w:val="00B00422"/>
    <w:rsid w:val="00B02567"/>
    <w:rsid w:val="00B049AB"/>
    <w:rsid w:val="00B061E7"/>
    <w:rsid w:val="00B069C9"/>
    <w:rsid w:val="00B06BF1"/>
    <w:rsid w:val="00B10016"/>
    <w:rsid w:val="00B11864"/>
    <w:rsid w:val="00B14543"/>
    <w:rsid w:val="00B145F2"/>
    <w:rsid w:val="00B17949"/>
    <w:rsid w:val="00B211AF"/>
    <w:rsid w:val="00B21AB4"/>
    <w:rsid w:val="00B22111"/>
    <w:rsid w:val="00B23EA4"/>
    <w:rsid w:val="00B248D1"/>
    <w:rsid w:val="00B25630"/>
    <w:rsid w:val="00B25F55"/>
    <w:rsid w:val="00B26249"/>
    <w:rsid w:val="00B31103"/>
    <w:rsid w:val="00B316A3"/>
    <w:rsid w:val="00B358B8"/>
    <w:rsid w:val="00B40160"/>
    <w:rsid w:val="00B425A0"/>
    <w:rsid w:val="00B43A24"/>
    <w:rsid w:val="00B44A74"/>
    <w:rsid w:val="00B4613E"/>
    <w:rsid w:val="00B472A1"/>
    <w:rsid w:val="00B525BC"/>
    <w:rsid w:val="00B5305C"/>
    <w:rsid w:val="00B5415C"/>
    <w:rsid w:val="00B5540A"/>
    <w:rsid w:val="00B557B4"/>
    <w:rsid w:val="00B57A94"/>
    <w:rsid w:val="00B60809"/>
    <w:rsid w:val="00B6085E"/>
    <w:rsid w:val="00B60C22"/>
    <w:rsid w:val="00B62253"/>
    <w:rsid w:val="00B626B9"/>
    <w:rsid w:val="00B62B53"/>
    <w:rsid w:val="00B644F8"/>
    <w:rsid w:val="00B64916"/>
    <w:rsid w:val="00B65C2F"/>
    <w:rsid w:val="00B721DE"/>
    <w:rsid w:val="00B72E66"/>
    <w:rsid w:val="00B7479E"/>
    <w:rsid w:val="00B75458"/>
    <w:rsid w:val="00B764A2"/>
    <w:rsid w:val="00B77C45"/>
    <w:rsid w:val="00B81C5A"/>
    <w:rsid w:val="00B82B25"/>
    <w:rsid w:val="00B846E9"/>
    <w:rsid w:val="00B850CC"/>
    <w:rsid w:val="00B851D9"/>
    <w:rsid w:val="00B87319"/>
    <w:rsid w:val="00B876F9"/>
    <w:rsid w:val="00B87E70"/>
    <w:rsid w:val="00B87EA1"/>
    <w:rsid w:val="00B90114"/>
    <w:rsid w:val="00B903EE"/>
    <w:rsid w:val="00B9074A"/>
    <w:rsid w:val="00B91063"/>
    <w:rsid w:val="00B923E1"/>
    <w:rsid w:val="00B9252F"/>
    <w:rsid w:val="00B9474B"/>
    <w:rsid w:val="00B94FE1"/>
    <w:rsid w:val="00BA1963"/>
    <w:rsid w:val="00BA29CF"/>
    <w:rsid w:val="00BA3C83"/>
    <w:rsid w:val="00BA60CA"/>
    <w:rsid w:val="00BB077A"/>
    <w:rsid w:val="00BB2E3B"/>
    <w:rsid w:val="00BB4257"/>
    <w:rsid w:val="00BB42FC"/>
    <w:rsid w:val="00BB530C"/>
    <w:rsid w:val="00BB7371"/>
    <w:rsid w:val="00BC0BAD"/>
    <w:rsid w:val="00BC2DF3"/>
    <w:rsid w:val="00BC2F79"/>
    <w:rsid w:val="00BC62A2"/>
    <w:rsid w:val="00BC648D"/>
    <w:rsid w:val="00BD18AF"/>
    <w:rsid w:val="00BD2B36"/>
    <w:rsid w:val="00BD384B"/>
    <w:rsid w:val="00BD5752"/>
    <w:rsid w:val="00BD6CE4"/>
    <w:rsid w:val="00BE08B6"/>
    <w:rsid w:val="00BE1DF7"/>
    <w:rsid w:val="00BE68FE"/>
    <w:rsid w:val="00BE69D3"/>
    <w:rsid w:val="00BE73F4"/>
    <w:rsid w:val="00BE74A0"/>
    <w:rsid w:val="00BE7FB7"/>
    <w:rsid w:val="00BF1BDE"/>
    <w:rsid w:val="00BF2E77"/>
    <w:rsid w:val="00BF33B5"/>
    <w:rsid w:val="00BF42F1"/>
    <w:rsid w:val="00BF58BC"/>
    <w:rsid w:val="00BF5D03"/>
    <w:rsid w:val="00BF64D9"/>
    <w:rsid w:val="00BF7B24"/>
    <w:rsid w:val="00BF7E63"/>
    <w:rsid w:val="00C006B4"/>
    <w:rsid w:val="00C00BA9"/>
    <w:rsid w:val="00C04568"/>
    <w:rsid w:val="00C04CBC"/>
    <w:rsid w:val="00C068E9"/>
    <w:rsid w:val="00C073B5"/>
    <w:rsid w:val="00C100F6"/>
    <w:rsid w:val="00C112E6"/>
    <w:rsid w:val="00C114C5"/>
    <w:rsid w:val="00C12FA4"/>
    <w:rsid w:val="00C13E91"/>
    <w:rsid w:val="00C15111"/>
    <w:rsid w:val="00C16A8D"/>
    <w:rsid w:val="00C16B35"/>
    <w:rsid w:val="00C179D3"/>
    <w:rsid w:val="00C20A35"/>
    <w:rsid w:val="00C21C8D"/>
    <w:rsid w:val="00C230DF"/>
    <w:rsid w:val="00C230F5"/>
    <w:rsid w:val="00C25534"/>
    <w:rsid w:val="00C26E1C"/>
    <w:rsid w:val="00C2790C"/>
    <w:rsid w:val="00C27C90"/>
    <w:rsid w:val="00C326F4"/>
    <w:rsid w:val="00C32C93"/>
    <w:rsid w:val="00C32EB7"/>
    <w:rsid w:val="00C35416"/>
    <w:rsid w:val="00C359D2"/>
    <w:rsid w:val="00C35FCE"/>
    <w:rsid w:val="00C36BA8"/>
    <w:rsid w:val="00C40EE3"/>
    <w:rsid w:val="00C4430F"/>
    <w:rsid w:val="00C45CF0"/>
    <w:rsid w:val="00C464AB"/>
    <w:rsid w:val="00C46FFD"/>
    <w:rsid w:val="00C47655"/>
    <w:rsid w:val="00C4785F"/>
    <w:rsid w:val="00C47B02"/>
    <w:rsid w:val="00C51EAA"/>
    <w:rsid w:val="00C51FC2"/>
    <w:rsid w:val="00C52C89"/>
    <w:rsid w:val="00C53430"/>
    <w:rsid w:val="00C534A7"/>
    <w:rsid w:val="00C53799"/>
    <w:rsid w:val="00C5386E"/>
    <w:rsid w:val="00C53DCB"/>
    <w:rsid w:val="00C5433F"/>
    <w:rsid w:val="00C54386"/>
    <w:rsid w:val="00C54562"/>
    <w:rsid w:val="00C55120"/>
    <w:rsid w:val="00C5564E"/>
    <w:rsid w:val="00C62825"/>
    <w:rsid w:val="00C63906"/>
    <w:rsid w:val="00C63DA3"/>
    <w:rsid w:val="00C64A65"/>
    <w:rsid w:val="00C65F2F"/>
    <w:rsid w:val="00C66192"/>
    <w:rsid w:val="00C66DE1"/>
    <w:rsid w:val="00C67E0D"/>
    <w:rsid w:val="00C71088"/>
    <w:rsid w:val="00C73509"/>
    <w:rsid w:val="00C740DE"/>
    <w:rsid w:val="00C7453C"/>
    <w:rsid w:val="00C74BD4"/>
    <w:rsid w:val="00C74BDC"/>
    <w:rsid w:val="00C7543D"/>
    <w:rsid w:val="00C75549"/>
    <w:rsid w:val="00C75C16"/>
    <w:rsid w:val="00C76A13"/>
    <w:rsid w:val="00C77306"/>
    <w:rsid w:val="00C8020A"/>
    <w:rsid w:val="00C82588"/>
    <w:rsid w:val="00C85294"/>
    <w:rsid w:val="00C86332"/>
    <w:rsid w:val="00C87625"/>
    <w:rsid w:val="00C87CE1"/>
    <w:rsid w:val="00C904E3"/>
    <w:rsid w:val="00C917A1"/>
    <w:rsid w:val="00C946A1"/>
    <w:rsid w:val="00C949A5"/>
    <w:rsid w:val="00CA192A"/>
    <w:rsid w:val="00CA26D0"/>
    <w:rsid w:val="00CA2C27"/>
    <w:rsid w:val="00CA3313"/>
    <w:rsid w:val="00CA3831"/>
    <w:rsid w:val="00CA3C7D"/>
    <w:rsid w:val="00CA3CE8"/>
    <w:rsid w:val="00CA4AB7"/>
    <w:rsid w:val="00CA7136"/>
    <w:rsid w:val="00CB0570"/>
    <w:rsid w:val="00CB4275"/>
    <w:rsid w:val="00CB44DE"/>
    <w:rsid w:val="00CB5DF1"/>
    <w:rsid w:val="00CB61DE"/>
    <w:rsid w:val="00CB765F"/>
    <w:rsid w:val="00CC107A"/>
    <w:rsid w:val="00CC15AB"/>
    <w:rsid w:val="00CC3740"/>
    <w:rsid w:val="00CC3D1B"/>
    <w:rsid w:val="00CC4EFB"/>
    <w:rsid w:val="00CC54DC"/>
    <w:rsid w:val="00CC5FB3"/>
    <w:rsid w:val="00CC7323"/>
    <w:rsid w:val="00CC76C3"/>
    <w:rsid w:val="00CD3967"/>
    <w:rsid w:val="00CD5239"/>
    <w:rsid w:val="00CD64E9"/>
    <w:rsid w:val="00CD6918"/>
    <w:rsid w:val="00CD6C17"/>
    <w:rsid w:val="00CD7772"/>
    <w:rsid w:val="00CD7B7F"/>
    <w:rsid w:val="00CE0663"/>
    <w:rsid w:val="00CE0BC3"/>
    <w:rsid w:val="00CE0EEF"/>
    <w:rsid w:val="00CE1681"/>
    <w:rsid w:val="00CE2843"/>
    <w:rsid w:val="00CE3BF9"/>
    <w:rsid w:val="00CE42C1"/>
    <w:rsid w:val="00CE7B0F"/>
    <w:rsid w:val="00CF2108"/>
    <w:rsid w:val="00CF32E6"/>
    <w:rsid w:val="00CF44E9"/>
    <w:rsid w:val="00CF4E6D"/>
    <w:rsid w:val="00CF5A3B"/>
    <w:rsid w:val="00CF7462"/>
    <w:rsid w:val="00D0087E"/>
    <w:rsid w:val="00D01381"/>
    <w:rsid w:val="00D0208D"/>
    <w:rsid w:val="00D0410F"/>
    <w:rsid w:val="00D04763"/>
    <w:rsid w:val="00D05024"/>
    <w:rsid w:val="00D051A3"/>
    <w:rsid w:val="00D104FD"/>
    <w:rsid w:val="00D116B9"/>
    <w:rsid w:val="00D13F3C"/>
    <w:rsid w:val="00D14689"/>
    <w:rsid w:val="00D1562D"/>
    <w:rsid w:val="00D156A2"/>
    <w:rsid w:val="00D167CA"/>
    <w:rsid w:val="00D20863"/>
    <w:rsid w:val="00D20E3B"/>
    <w:rsid w:val="00D21E7A"/>
    <w:rsid w:val="00D2558A"/>
    <w:rsid w:val="00D25C9B"/>
    <w:rsid w:val="00D25E12"/>
    <w:rsid w:val="00D2660B"/>
    <w:rsid w:val="00D27372"/>
    <w:rsid w:val="00D275D2"/>
    <w:rsid w:val="00D27859"/>
    <w:rsid w:val="00D27E8F"/>
    <w:rsid w:val="00D27FE2"/>
    <w:rsid w:val="00D31AC1"/>
    <w:rsid w:val="00D31DD7"/>
    <w:rsid w:val="00D326BF"/>
    <w:rsid w:val="00D32C6D"/>
    <w:rsid w:val="00D33F37"/>
    <w:rsid w:val="00D344A6"/>
    <w:rsid w:val="00D34F8D"/>
    <w:rsid w:val="00D36239"/>
    <w:rsid w:val="00D37792"/>
    <w:rsid w:val="00D40645"/>
    <w:rsid w:val="00D41D82"/>
    <w:rsid w:val="00D458A9"/>
    <w:rsid w:val="00D459BE"/>
    <w:rsid w:val="00D5168C"/>
    <w:rsid w:val="00D52218"/>
    <w:rsid w:val="00D522BA"/>
    <w:rsid w:val="00D53F0F"/>
    <w:rsid w:val="00D56FF4"/>
    <w:rsid w:val="00D609A6"/>
    <w:rsid w:val="00D613B9"/>
    <w:rsid w:val="00D62CFC"/>
    <w:rsid w:val="00D62EFC"/>
    <w:rsid w:val="00D63615"/>
    <w:rsid w:val="00D64AC3"/>
    <w:rsid w:val="00D65EF3"/>
    <w:rsid w:val="00D70619"/>
    <w:rsid w:val="00D711A6"/>
    <w:rsid w:val="00D7253A"/>
    <w:rsid w:val="00D74D26"/>
    <w:rsid w:val="00D74F88"/>
    <w:rsid w:val="00D77D7C"/>
    <w:rsid w:val="00D82200"/>
    <w:rsid w:val="00D82630"/>
    <w:rsid w:val="00D83140"/>
    <w:rsid w:val="00D84839"/>
    <w:rsid w:val="00D849AB"/>
    <w:rsid w:val="00D8686E"/>
    <w:rsid w:val="00D872E8"/>
    <w:rsid w:val="00D87505"/>
    <w:rsid w:val="00D90D3D"/>
    <w:rsid w:val="00D90D8C"/>
    <w:rsid w:val="00D92AD2"/>
    <w:rsid w:val="00D92DA1"/>
    <w:rsid w:val="00D938F5"/>
    <w:rsid w:val="00D9393A"/>
    <w:rsid w:val="00D9473D"/>
    <w:rsid w:val="00D978F2"/>
    <w:rsid w:val="00DA05AC"/>
    <w:rsid w:val="00DA0D82"/>
    <w:rsid w:val="00DA2FD1"/>
    <w:rsid w:val="00DA2FE2"/>
    <w:rsid w:val="00DA3994"/>
    <w:rsid w:val="00DA45B5"/>
    <w:rsid w:val="00DB0115"/>
    <w:rsid w:val="00DB1B4B"/>
    <w:rsid w:val="00DB22D2"/>
    <w:rsid w:val="00DB2A94"/>
    <w:rsid w:val="00DB480C"/>
    <w:rsid w:val="00DB5530"/>
    <w:rsid w:val="00DC07EF"/>
    <w:rsid w:val="00DC2CB7"/>
    <w:rsid w:val="00DC3587"/>
    <w:rsid w:val="00DC4877"/>
    <w:rsid w:val="00DC521A"/>
    <w:rsid w:val="00DC5DC8"/>
    <w:rsid w:val="00DD0E49"/>
    <w:rsid w:val="00DD2916"/>
    <w:rsid w:val="00DD30DB"/>
    <w:rsid w:val="00DD375F"/>
    <w:rsid w:val="00DD757D"/>
    <w:rsid w:val="00DE09B0"/>
    <w:rsid w:val="00DE328F"/>
    <w:rsid w:val="00DE4DCC"/>
    <w:rsid w:val="00DE6CE8"/>
    <w:rsid w:val="00DF186B"/>
    <w:rsid w:val="00DF1BE5"/>
    <w:rsid w:val="00DF2618"/>
    <w:rsid w:val="00E01142"/>
    <w:rsid w:val="00E01DD9"/>
    <w:rsid w:val="00E0241A"/>
    <w:rsid w:val="00E03443"/>
    <w:rsid w:val="00E034D8"/>
    <w:rsid w:val="00E036CA"/>
    <w:rsid w:val="00E0436A"/>
    <w:rsid w:val="00E0666C"/>
    <w:rsid w:val="00E06674"/>
    <w:rsid w:val="00E070DB"/>
    <w:rsid w:val="00E10012"/>
    <w:rsid w:val="00E115F0"/>
    <w:rsid w:val="00E1349F"/>
    <w:rsid w:val="00E13F98"/>
    <w:rsid w:val="00E143FF"/>
    <w:rsid w:val="00E15FE5"/>
    <w:rsid w:val="00E16DAD"/>
    <w:rsid w:val="00E21934"/>
    <w:rsid w:val="00E22554"/>
    <w:rsid w:val="00E23971"/>
    <w:rsid w:val="00E24896"/>
    <w:rsid w:val="00E24E11"/>
    <w:rsid w:val="00E24F8E"/>
    <w:rsid w:val="00E257B9"/>
    <w:rsid w:val="00E326E3"/>
    <w:rsid w:val="00E32AFB"/>
    <w:rsid w:val="00E33A3A"/>
    <w:rsid w:val="00E35F34"/>
    <w:rsid w:val="00E3615B"/>
    <w:rsid w:val="00E4156F"/>
    <w:rsid w:val="00E42859"/>
    <w:rsid w:val="00E433AB"/>
    <w:rsid w:val="00E436F4"/>
    <w:rsid w:val="00E44092"/>
    <w:rsid w:val="00E463BD"/>
    <w:rsid w:val="00E466D8"/>
    <w:rsid w:val="00E52090"/>
    <w:rsid w:val="00E52ABE"/>
    <w:rsid w:val="00E52C90"/>
    <w:rsid w:val="00E53DCE"/>
    <w:rsid w:val="00E57330"/>
    <w:rsid w:val="00E57645"/>
    <w:rsid w:val="00E604E9"/>
    <w:rsid w:val="00E62BBA"/>
    <w:rsid w:val="00E63F94"/>
    <w:rsid w:val="00E647FE"/>
    <w:rsid w:val="00E67895"/>
    <w:rsid w:val="00E678D5"/>
    <w:rsid w:val="00E72388"/>
    <w:rsid w:val="00E72FF2"/>
    <w:rsid w:val="00E758F8"/>
    <w:rsid w:val="00E759B7"/>
    <w:rsid w:val="00E76C8E"/>
    <w:rsid w:val="00E802F1"/>
    <w:rsid w:val="00E81529"/>
    <w:rsid w:val="00E8291C"/>
    <w:rsid w:val="00E83718"/>
    <w:rsid w:val="00E83D9D"/>
    <w:rsid w:val="00E85645"/>
    <w:rsid w:val="00E86E31"/>
    <w:rsid w:val="00E86F4E"/>
    <w:rsid w:val="00E91072"/>
    <w:rsid w:val="00E91146"/>
    <w:rsid w:val="00E9267A"/>
    <w:rsid w:val="00E940D6"/>
    <w:rsid w:val="00E94375"/>
    <w:rsid w:val="00E944A0"/>
    <w:rsid w:val="00E95943"/>
    <w:rsid w:val="00E9648F"/>
    <w:rsid w:val="00E96F45"/>
    <w:rsid w:val="00E9725C"/>
    <w:rsid w:val="00EA0435"/>
    <w:rsid w:val="00EA1C66"/>
    <w:rsid w:val="00EA26C2"/>
    <w:rsid w:val="00EA51CD"/>
    <w:rsid w:val="00EA5BA1"/>
    <w:rsid w:val="00EA6350"/>
    <w:rsid w:val="00EA6741"/>
    <w:rsid w:val="00EA6CCD"/>
    <w:rsid w:val="00EA7102"/>
    <w:rsid w:val="00EB054E"/>
    <w:rsid w:val="00EB1C25"/>
    <w:rsid w:val="00EB25DD"/>
    <w:rsid w:val="00EB25ED"/>
    <w:rsid w:val="00EB3D86"/>
    <w:rsid w:val="00EB464E"/>
    <w:rsid w:val="00EB5664"/>
    <w:rsid w:val="00EB78DA"/>
    <w:rsid w:val="00EC2036"/>
    <w:rsid w:val="00EC27CD"/>
    <w:rsid w:val="00EC4D69"/>
    <w:rsid w:val="00EC6141"/>
    <w:rsid w:val="00EC76D9"/>
    <w:rsid w:val="00EC7F90"/>
    <w:rsid w:val="00ED0613"/>
    <w:rsid w:val="00ED1022"/>
    <w:rsid w:val="00ED22DE"/>
    <w:rsid w:val="00ED2BDF"/>
    <w:rsid w:val="00ED371D"/>
    <w:rsid w:val="00ED3E83"/>
    <w:rsid w:val="00ED723A"/>
    <w:rsid w:val="00EE0F9A"/>
    <w:rsid w:val="00EE1503"/>
    <w:rsid w:val="00EE36D6"/>
    <w:rsid w:val="00EE39C1"/>
    <w:rsid w:val="00EE3D79"/>
    <w:rsid w:val="00EE4787"/>
    <w:rsid w:val="00EE5F3D"/>
    <w:rsid w:val="00EE6926"/>
    <w:rsid w:val="00EE6B89"/>
    <w:rsid w:val="00EE7967"/>
    <w:rsid w:val="00EF1BC7"/>
    <w:rsid w:val="00EF2B20"/>
    <w:rsid w:val="00EF508C"/>
    <w:rsid w:val="00EF5540"/>
    <w:rsid w:val="00EF627E"/>
    <w:rsid w:val="00EF7304"/>
    <w:rsid w:val="00EF74FB"/>
    <w:rsid w:val="00F03B2A"/>
    <w:rsid w:val="00F05A83"/>
    <w:rsid w:val="00F06E34"/>
    <w:rsid w:val="00F109A1"/>
    <w:rsid w:val="00F11108"/>
    <w:rsid w:val="00F131C7"/>
    <w:rsid w:val="00F13764"/>
    <w:rsid w:val="00F13B57"/>
    <w:rsid w:val="00F16B54"/>
    <w:rsid w:val="00F173A8"/>
    <w:rsid w:val="00F17490"/>
    <w:rsid w:val="00F21917"/>
    <w:rsid w:val="00F23696"/>
    <w:rsid w:val="00F24251"/>
    <w:rsid w:val="00F25476"/>
    <w:rsid w:val="00F256B6"/>
    <w:rsid w:val="00F30098"/>
    <w:rsid w:val="00F3051F"/>
    <w:rsid w:val="00F3127C"/>
    <w:rsid w:val="00F31F8A"/>
    <w:rsid w:val="00F342CC"/>
    <w:rsid w:val="00F3471F"/>
    <w:rsid w:val="00F35486"/>
    <w:rsid w:val="00F35B05"/>
    <w:rsid w:val="00F37DD4"/>
    <w:rsid w:val="00F403E5"/>
    <w:rsid w:val="00F40564"/>
    <w:rsid w:val="00F4127B"/>
    <w:rsid w:val="00F4330F"/>
    <w:rsid w:val="00F436DD"/>
    <w:rsid w:val="00F44914"/>
    <w:rsid w:val="00F46698"/>
    <w:rsid w:val="00F46EAF"/>
    <w:rsid w:val="00F4705E"/>
    <w:rsid w:val="00F521B8"/>
    <w:rsid w:val="00F5275C"/>
    <w:rsid w:val="00F53107"/>
    <w:rsid w:val="00F5383A"/>
    <w:rsid w:val="00F554A2"/>
    <w:rsid w:val="00F5749A"/>
    <w:rsid w:val="00F574ED"/>
    <w:rsid w:val="00F603C7"/>
    <w:rsid w:val="00F607FE"/>
    <w:rsid w:val="00F62BC2"/>
    <w:rsid w:val="00F64B29"/>
    <w:rsid w:val="00F663AB"/>
    <w:rsid w:val="00F66C8B"/>
    <w:rsid w:val="00F71045"/>
    <w:rsid w:val="00F7106C"/>
    <w:rsid w:val="00F72055"/>
    <w:rsid w:val="00F7450E"/>
    <w:rsid w:val="00F75E3B"/>
    <w:rsid w:val="00F76766"/>
    <w:rsid w:val="00F777E5"/>
    <w:rsid w:val="00F8162A"/>
    <w:rsid w:val="00F83AD3"/>
    <w:rsid w:val="00F8615A"/>
    <w:rsid w:val="00F86757"/>
    <w:rsid w:val="00F86772"/>
    <w:rsid w:val="00F8681D"/>
    <w:rsid w:val="00F90048"/>
    <w:rsid w:val="00F91169"/>
    <w:rsid w:val="00F92E6F"/>
    <w:rsid w:val="00F935C3"/>
    <w:rsid w:val="00F94915"/>
    <w:rsid w:val="00F95673"/>
    <w:rsid w:val="00F95B20"/>
    <w:rsid w:val="00F9667C"/>
    <w:rsid w:val="00F97BD1"/>
    <w:rsid w:val="00FA4434"/>
    <w:rsid w:val="00FA5A6F"/>
    <w:rsid w:val="00FA5A84"/>
    <w:rsid w:val="00FA7A97"/>
    <w:rsid w:val="00FB0A49"/>
    <w:rsid w:val="00FB1276"/>
    <w:rsid w:val="00FB1D87"/>
    <w:rsid w:val="00FB5120"/>
    <w:rsid w:val="00FB6826"/>
    <w:rsid w:val="00FC0F7A"/>
    <w:rsid w:val="00FC1072"/>
    <w:rsid w:val="00FC1412"/>
    <w:rsid w:val="00FC25D7"/>
    <w:rsid w:val="00FC423E"/>
    <w:rsid w:val="00FC743D"/>
    <w:rsid w:val="00FC7824"/>
    <w:rsid w:val="00FD158E"/>
    <w:rsid w:val="00FD50E9"/>
    <w:rsid w:val="00FD53AF"/>
    <w:rsid w:val="00FD738E"/>
    <w:rsid w:val="00FE0232"/>
    <w:rsid w:val="00FE1A16"/>
    <w:rsid w:val="00FE386D"/>
    <w:rsid w:val="00FE506C"/>
    <w:rsid w:val="00FE586A"/>
    <w:rsid w:val="00FE7667"/>
    <w:rsid w:val="00FF32B6"/>
    <w:rsid w:val="00FF32DF"/>
    <w:rsid w:val="00FF3A98"/>
    <w:rsid w:val="00FF4DFC"/>
    <w:rsid w:val="00FF7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BDF"/>
    <w:pPr>
      <w:spacing w:after="0" w:line="36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59"/>
    <w:rsid w:val="004B4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59"/>
    <w:rsid w:val="004B4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B4BDF"/>
    <w:pPr>
      <w:spacing w:after="0" w:line="360" w:lineRule="auto"/>
      <w:jc w:val="both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comgrade1">
    <w:name w:val="Tabela com grade1"/>
    <w:basedOn w:val="Tabelanormal"/>
    <w:next w:val="Tabelacomgrade"/>
    <w:uiPriority w:val="59"/>
    <w:rsid w:val="004B4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acomgrade">
    <w:name w:val="Table Grid"/>
    <w:basedOn w:val="Tabelanormal"/>
    <w:uiPriority w:val="59"/>
    <w:rsid w:val="004B4B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8</Words>
  <Characters>101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mila</dc:creator>
  <cp:lastModifiedBy>Camila</cp:lastModifiedBy>
  <cp:revision>2</cp:revision>
  <dcterms:created xsi:type="dcterms:W3CDTF">2014-08-11T18:44:00Z</dcterms:created>
  <dcterms:modified xsi:type="dcterms:W3CDTF">2014-08-12T11:33:00Z</dcterms:modified>
</cp:coreProperties>
</file>